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8B41727" w:rsidR="00EA3D3C" w:rsidRDefault="001F6209" w:rsidP="00E068BF">
      <w:pPr>
        <w:pStyle w:val="Heading1"/>
        <w:numPr>
          <w:ilvl w:val="0"/>
          <w:numId w:val="0"/>
        </w:numPr>
        <w:ind w:left="567" w:hanging="567"/>
        <w:jc w:val="both"/>
      </w:pPr>
      <w:r>
        <w:t xml:space="preserve">Appendix A. </w:t>
      </w:r>
      <w:r w:rsidR="00E068BF" w:rsidRPr="00E068BF">
        <w:t>Full Database Search Strategies</w:t>
      </w:r>
    </w:p>
    <w:p w14:paraId="4A5F33DE" w14:textId="10E32427" w:rsidR="00E068BF" w:rsidRPr="00E068BF" w:rsidRDefault="00E068BF" w:rsidP="00E068BF">
      <w:pPr>
        <w:jc w:val="both"/>
      </w:pPr>
      <w:r w:rsidRPr="00E068BF">
        <w:t>This appendix presents the exact database-specific search strings used to retrieve records for this systematic review. These queries correspond to the conceptual search components described in the Search Strategy section of the main manuscript.</w:t>
      </w:r>
      <w:r w:rsidR="00F92E84">
        <w:t xml:space="preserve"> </w:t>
      </w:r>
      <w:r w:rsidR="00F92E84" w:rsidRPr="00F92E84">
        <w:t>All searches were executed on 20 January 2024 without post hoc modifications to the search syntax.</w:t>
      </w:r>
    </w:p>
    <w:p w14:paraId="50E395D4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1. PubMed (MEDLINE)</w:t>
      </w:r>
    </w:p>
    <w:p w14:paraId="4DA7794C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Platform: National Library of Medicine</w:t>
      </w:r>
    </w:p>
    <w:p w14:paraId="2CE53BE4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 xml:space="preserve">Search date: </w:t>
      </w:r>
      <w:r>
        <w:rPr>
          <w:rFonts w:cs="Times New Roman"/>
        </w:rPr>
        <w:t>20</w:t>
      </w:r>
      <w:r w:rsidRPr="00012033">
        <w:rPr>
          <w:rFonts w:cs="Times New Roman"/>
        </w:rPr>
        <w:t xml:space="preserve"> January 2024</w:t>
      </w:r>
    </w:p>
    <w:p w14:paraId="71376727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</w:p>
    <w:p w14:paraId="757D2E63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Search strategy:</w:t>
      </w:r>
    </w:p>
    <w:p w14:paraId="4C605571" w14:textId="467347E6" w:rsidR="001F6209" w:rsidRDefault="001F6209" w:rsidP="00E068BF">
      <w:pPr>
        <w:spacing w:after="0"/>
        <w:jc w:val="both"/>
        <w:rPr>
          <w:rFonts w:cs="Times New Roman"/>
        </w:rPr>
      </w:pPr>
      <w:r w:rsidRPr="00DC3B6F">
        <w:rPr>
          <w:rFonts w:cs="Times New Roman"/>
        </w:rPr>
        <w:t>(((doping[Title/Abstract] OR anti-doping[Title/Abstract] OR antidoping[Title/Abstract]) AND (sport*[Title/Abstract] OR 'physical activity'[Title/Abstract] OR 'physical education</w:t>
      </w:r>
      <w:r w:rsidR="00E54C05">
        <w:rPr>
          <w:rFonts w:cs="Times New Roman"/>
        </w:rPr>
        <w:t>’</w:t>
      </w:r>
      <w:r w:rsidRPr="00DC3B6F">
        <w:rPr>
          <w:rFonts w:cs="Times New Roman"/>
        </w:rPr>
        <w:t>[Title/Abstract])) AND (educa*[Title/Abstract] OR formati*[Title/Abstract] OR training[Title/Abstract])) AND (knowledge[Title/Abstract])</w:t>
      </w:r>
    </w:p>
    <w:p w14:paraId="7B9C3ECB" w14:textId="77777777" w:rsidR="00E068BF" w:rsidRDefault="00E068BF" w:rsidP="00E068BF">
      <w:pPr>
        <w:spacing w:after="0"/>
        <w:jc w:val="both"/>
        <w:rPr>
          <w:rFonts w:cs="Times New Roman"/>
        </w:rPr>
      </w:pPr>
    </w:p>
    <w:p w14:paraId="26BAB308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2. Scopus</w:t>
      </w:r>
    </w:p>
    <w:p w14:paraId="507BBB8D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Platform: Elsevier</w:t>
      </w:r>
    </w:p>
    <w:p w14:paraId="35D6E5CB" w14:textId="77777777" w:rsidR="001F6209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 xml:space="preserve">Search date: </w:t>
      </w:r>
      <w:r>
        <w:rPr>
          <w:rFonts w:cs="Times New Roman"/>
        </w:rPr>
        <w:t>20</w:t>
      </w:r>
      <w:r w:rsidRPr="00012033">
        <w:rPr>
          <w:rFonts w:cs="Times New Roman"/>
        </w:rPr>
        <w:t xml:space="preserve"> January 2024</w:t>
      </w:r>
    </w:p>
    <w:p w14:paraId="628687CD" w14:textId="77777777" w:rsidR="000377BB" w:rsidRPr="00012033" w:rsidRDefault="000377BB" w:rsidP="00E068BF">
      <w:pPr>
        <w:spacing w:after="0"/>
        <w:jc w:val="both"/>
        <w:rPr>
          <w:rFonts w:cs="Times New Roman"/>
        </w:rPr>
      </w:pPr>
    </w:p>
    <w:p w14:paraId="2AA28FAC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Search strategy:</w:t>
      </w:r>
    </w:p>
    <w:p w14:paraId="5D25E1BA" w14:textId="1667A598" w:rsidR="001F6209" w:rsidRPr="00DC3B6F" w:rsidRDefault="001F6209" w:rsidP="00E068BF">
      <w:pPr>
        <w:spacing w:after="0"/>
        <w:jc w:val="both"/>
        <w:rPr>
          <w:rFonts w:cs="Times New Roman"/>
        </w:rPr>
      </w:pPr>
      <w:r w:rsidRPr="00DC3B6F">
        <w:rPr>
          <w:rFonts w:cs="Times New Roman"/>
        </w:rPr>
        <w:t>( TITLE-ABS-KEY ( doping OR anti-doping OR antidoping ) AND TITLE-ABS-KEY ( sport* OR 'physical activity' OR 'physical education' ) AND TITLE-ABS-KEY ( educa* OR formati* OR training ) AND TITLE-ABS-KEY ( knowledge ) )</w:t>
      </w:r>
    </w:p>
    <w:p w14:paraId="11518027" w14:textId="77777777" w:rsidR="001F6209" w:rsidRDefault="001F6209" w:rsidP="00E068BF">
      <w:pPr>
        <w:spacing w:after="0"/>
        <w:jc w:val="both"/>
        <w:rPr>
          <w:rFonts w:cs="Times New Roman"/>
        </w:rPr>
      </w:pPr>
    </w:p>
    <w:p w14:paraId="7EAE1B00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>
        <w:rPr>
          <w:rFonts w:cs="Times New Roman"/>
        </w:rPr>
        <w:t>3</w:t>
      </w:r>
      <w:r w:rsidRPr="00012033">
        <w:rPr>
          <w:rFonts w:cs="Times New Roman"/>
        </w:rPr>
        <w:t>. SPORTDiscus (EBSCOhost)</w:t>
      </w:r>
    </w:p>
    <w:p w14:paraId="02924E17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Platform: EBSCOhost</w:t>
      </w:r>
    </w:p>
    <w:p w14:paraId="41CA7756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 xml:space="preserve">Search date: </w:t>
      </w:r>
      <w:r>
        <w:rPr>
          <w:rFonts w:cs="Times New Roman"/>
        </w:rPr>
        <w:t>20</w:t>
      </w:r>
      <w:r w:rsidRPr="00012033">
        <w:rPr>
          <w:rFonts w:cs="Times New Roman"/>
        </w:rPr>
        <w:t xml:space="preserve"> January 2024</w:t>
      </w:r>
    </w:p>
    <w:p w14:paraId="0F50F3D1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</w:p>
    <w:p w14:paraId="2FA64DAD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Search strategy</w:t>
      </w:r>
      <w:r>
        <w:rPr>
          <w:rFonts w:cs="Times New Roman"/>
        </w:rPr>
        <w:t xml:space="preserve"> (Title)</w:t>
      </w:r>
      <w:r w:rsidRPr="00012033">
        <w:rPr>
          <w:rFonts w:cs="Times New Roman"/>
        </w:rPr>
        <w:t>:</w:t>
      </w:r>
    </w:p>
    <w:p w14:paraId="5C549CE3" w14:textId="77777777" w:rsidR="001F6209" w:rsidRDefault="001F6209" w:rsidP="00E068BF">
      <w:pPr>
        <w:spacing w:after="0"/>
        <w:jc w:val="both"/>
        <w:rPr>
          <w:rFonts w:cs="Times New Roman"/>
        </w:rPr>
      </w:pPr>
      <w:r w:rsidRPr="00DC3B6F">
        <w:rPr>
          <w:rFonts w:cs="Times New Roman"/>
        </w:rPr>
        <w:t>TI ( doping OR anti-doping OR antidoping ) AND TI ( sport* OR "physical activity" OR "physical education" ) AND TI ( educa* OR formati* OR training ) AND TI knowledge</w:t>
      </w:r>
    </w:p>
    <w:p w14:paraId="59C3F923" w14:textId="77777777" w:rsidR="000377BB" w:rsidRPr="00DC3B6F" w:rsidRDefault="000377BB" w:rsidP="00E068BF">
      <w:pPr>
        <w:spacing w:after="0"/>
        <w:jc w:val="both"/>
        <w:rPr>
          <w:rFonts w:cs="Times New Roman"/>
        </w:rPr>
      </w:pPr>
    </w:p>
    <w:p w14:paraId="3513850F" w14:textId="77777777" w:rsidR="001F6209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lastRenderedPageBreak/>
        <w:t>Search strategy</w:t>
      </w:r>
      <w:r>
        <w:rPr>
          <w:rFonts w:cs="Times New Roman"/>
        </w:rPr>
        <w:t xml:space="preserve"> (Abstract)</w:t>
      </w:r>
      <w:r w:rsidRPr="00012033">
        <w:rPr>
          <w:rFonts w:cs="Times New Roman"/>
        </w:rPr>
        <w:t>:</w:t>
      </w:r>
    </w:p>
    <w:p w14:paraId="7E38C5C4" w14:textId="77777777" w:rsidR="001F6209" w:rsidRPr="00DC3B6F" w:rsidRDefault="001F6209" w:rsidP="00E068BF">
      <w:pPr>
        <w:spacing w:after="0"/>
        <w:jc w:val="both"/>
        <w:rPr>
          <w:rFonts w:cs="Times New Roman"/>
        </w:rPr>
      </w:pPr>
      <w:r w:rsidRPr="00DC3B6F">
        <w:rPr>
          <w:rFonts w:cs="Times New Roman"/>
        </w:rPr>
        <w:t>AB ( doping OR anti-doping OR antidoping ) AND AB ( sport* OR "physical activity" OR "physical education" ) AND AB ( educa* OR formati* OR training ) AND AB knowledge </w:t>
      </w:r>
    </w:p>
    <w:p w14:paraId="6307F0EE" w14:textId="77777777" w:rsidR="001F6209" w:rsidRDefault="001F6209" w:rsidP="00E068BF">
      <w:pPr>
        <w:spacing w:after="0"/>
        <w:jc w:val="both"/>
        <w:rPr>
          <w:rFonts w:cs="Times New Roman"/>
        </w:rPr>
      </w:pPr>
    </w:p>
    <w:p w14:paraId="42B2B6B3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>
        <w:rPr>
          <w:rFonts w:cs="Times New Roman"/>
        </w:rPr>
        <w:t>4</w:t>
      </w:r>
      <w:r w:rsidRPr="00012033">
        <w:rPr>
          <w:rFonts w:cs="Times New Roman"/>
        </w:rPr>
        <w:t>. Web of Science Core Collection</w:t>
      </w:r>
    </w:p>
    <w:p w14:paraId="728132D4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Platform: Clarivate Analytics</w:t>
      </w:r>
    </w:p>
    <w:p w14:paraId="6187EF97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Indexes searched: SCI-EXPANDED, SSCI, ESCI</w:t>
      </w:r>
    </w:p>
    <w:p w14:paraId="36FF685F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 xml:space="preserve">Search date: </w:t>
      </w:r>
      <w:r>
        <w:rPr>
          <w:rFonts w:cs="Times New Roman"/>
        </w:rPr>
        <w:t>20</w:t>
      </w:r>
      <w:r w:rsidRPr="00012033">
        <w:rPr>
          <w:rFonts w:cs="Times New Roman"/>
        </w:rPr>
        <w:t xml:space="preserve"> January 2024</w:t>
      </w:r>
    </w:p>
    <w:p w14:paraId="7F53C94B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</w:p>
    <w:p w14:paraId="4C5E38B5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012033">
        <w:rPr>
          <w:rFonts w:cs="Times New Roman"/>
        </w:rPr>
        <w:t>Search strategy:</w:t>
      </w:r>
    </w:p>
    <w:p w14:paraId="35F3BA41" w14:textId="77777777" w:rsidR="001F6209" w:rsidRPr="00012033" w:rsidRDefault="001F6209" w:rsidP="00E068BF">
      <w:pPr>
        <w:spacing w:after="0"/>
        <w:jc w:val="both"/>
        <w:rPr>
          <w:rFonts w:cs="Times New Roman"/>
        </w:rPr>
      </w:pPr>
      <w:r w:rsidRPr="00512EE1">
        <w:rPr>
          <w:rFonts w:cs="Times New Roman"/>
        </w:rPr>
        <w:t>((TS=doping) OR (TS=anti-doping) OR (TS= antidoping)) AND ((TS=sport*) OR (TS='physical activity') OR (TS='physical education')) AND ((TS=educa*) OR (TS=formati*) OR (TS=training)) AND ((TS=knowledge))</w:t>
      </w:r>
    </w:p>
    <w:p w14:paraId="58F1AED1" w14:textId="77777777" w:rsidR="00DE23E8" w:rsidRPr="001549D3" w:rsidRDefault="00DE23E8" w:rsidP="00E068BF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F728D" w14:textId="77777777" w:rsidR="00C47CCB" w:rsidRDefault="00C47CCB" w:rsidP="00117666">
      <w:pPr>
        <w:spacing w:after="0"/>
      </w:pPr>
      <w:r>
        <w:separator/>
      </w:r>
    </w:p>
  </w:endnote>
  <w:endnote w:type="continuationSeparator" w:id="0">
    <w:p w14:paraId="3C417A97" w14:textId="77777777" w:rsidR="00C47CCB" w:rsidRDefault="00C47C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A15C" w14:textId="77777777" w:rsidR="00C47CCB" w:rsidRDefault="00C47CCB" w:rsidP="00117666">
      <w:pPr>
        <w:spacing w:after="0"/>
      </w:pPr>
      <w:r>
        <w:separator/>
      </w:r>
    </w:p>
  </w:footnote>
  <w:footnote w:type="continuationSeparator" w:id="0">
    <w:p w14:paraId="22D954B3" w14:textId="77777777" w:rsidR="00C47CCB" w:rsidRDefault="00C47C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7BB"/>
    <w:rsid w:val="00052A14"/>
    <w:rsid w:val="00077D53"/>
    <w:rsid w:val="00105FD9"/>
    <w:rsid w:val="00117666"/>
    <w:rsid w:val="001549D3"/>
    <w:rsid w:val="00160065"/>
    <w:rsid w:val="00177D84"/>
    <w:rsid w:val="001F6209"/>
    <w:rsid w:val="002142A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071D"/>
    <w:rsid w:val="004961FF"/>
    <w:rsid w:val="00517A89"/>
    <w:rsid w:val="005250F2"/>
    <w:rsid w:val="00566EC0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E7A4E"/>
    <w:rsid w:val="00A174D9"/>
    <w:rsid w:val="00A569CD"/>
    <w:rsid w:val="00AB6715"/>
    <w:rsid w:val="00B1671E"/>
    <w:rsid w:val="00B25EB8"/>
    <w:rsid w:val="00B354E1"/>
    <w:rsid w:val="00B37F4D"/>
    <w:rsid w:val="00BC7C6C"/>
    <w:rsid w:val="00C47CC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8BF"/>
    <w:rsid w:val="00E2646A"/>
    <w:rsid w:val="00E36C91"/>
    <w:rsid w:val="00E52377"/>
    <w:rsid w:val="00E54C05"/>
    <w:rsid w:val="00E64E17"/>
    <w:rsid w:val="00E866C9"/>
    <w:rsid w:val="00EA3D3C"/>
    <w:rsid w:val="00F46900"/>
    <w:rsid w:val="00F61D89"/>
    <w:rsid w:val="00F92E84"/>
    <w:rsid w:val="00FF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ge Domínguez Carrión</cp:lastModifiedBy>
  <cp:revision>8</cp:revision>
  <cp:lastPrinted>2013-10-03T12:51:00Z</cp:lastPrinted>
  <dcterms:created xsi:type="dcterms:W3CDTF">2024-06-25T06:35:00Z</dcterms:created>
  <dcterms:modified xsi:type="dcterms:W3CDTF">2026-03-1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8962e09-2ed1-4d95-a83a-8b98490d5924</vt:lpwstr>
  </property>
</Properties>
</file>